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B70" w:rsidRPr="00066387" w:rsidRDefault="00A60B70" w:rsidP="00A60B70">
      <w:pPr>
        <w:pStyle w:val="Heading1"/>
      </w:pPr>
      <w:r w:rsidRPr="00066387">
        <w:t xml:space="preserve">Supplemental Tables </w:t>
      </w:r>
    </w:p>
    <w:p w:rsidR="00A60B70" w:rsidRPr="00066387" w:rsidRDefault="00A60B70" w:rsidP="00A60B70">
      <w:r w:rsidRPr="00066387">
        <w:rPr>
          <w:b/>
          <w:bCs/>
        </w:rPr>
        <w:t>Supplemental Table 1:</w:t>
      </w:r>
      <w:r w:rsidRPr="00066387">
        <w:t xml:space="preserve"> Summary of baseline demographic and health-related variables of older adults.</w:t>
      </w:r>
    </w:p>
    <w:tbl>
      <w:tblPr>
        <w:tblW w:w="4380" w:type="dxa"/>
        <w:jc w:val="center"/>
        <w:tblLook w:val="04A0" w:firstRow="1" w:lastRow="0" w:firstColumn="1" w:lastColumn="0" w:noHBand="0" w:noVBand="1"/>
      </w:tblPr>
      <w:tblGrid>
        <w:gridCol w:w="2963"/>
        <w:gridCol w:w="1417"/>
      </w:tblGrid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=1446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3 (10.3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32 (50.6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14 (49.4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moking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53 (45.2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ormer [&lt;10 PY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2 (21.6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urrent [&lt;10 PY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 (1.7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ormer [10+ PY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9 (22.1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urrent [10+ PY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7 (9.5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 (0.1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ody-mass index (BM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/Und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02 (27.8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72 (39.6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e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69 (32.4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 (0.2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railty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ow (0&lt;FI&lt;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75 (32.8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ld (0.1&lt;FI&lt;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3 (48.6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gh (0.2&lt;FI&lt;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1 (13.9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vere (FI</w:t>
            </w:r>
            <w:r w:rsidRPr="000663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≥</w:t>
            </w: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4 (4.4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 (0.2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Heart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4 (12.0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 (0.3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eripheral vascular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6 (5.9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 (0.3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rritable bowel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3 (9.9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 (0.2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71 (39.5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 (0.4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yocardial infar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1 (4.9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 (0.3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sth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6 (14.9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 (0.3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hronic lung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9 (7.5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 (0.5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3 (17.5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 (0.3%)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Osteo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60B70" w:rsidRPr="00066387" w:rsidTr="008963A6">
        <w:trPr>
          <w:trHeight w:val="20"/>
          <w:jc w:val="center"/>
        </w:trPr>
        <w:tc>
          <w:tcPr>
            <w:tcW w:w="2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60B70" w:rsidRPr="00066387" w:rsidRDefault="00A60B70" w:rsidP="008963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0663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89 (26.9%)</w:t>
            </w:r>
          </w:p>
        </w:tc>
      </w:tr>
    </w:tbl>
    <w:p w:rsidR="00DA4120" w:rsidRDefault="00A60B70">
      <w:r w:rsidRPr="00066387">
        <w:t>Continuous data summarized as the mean (standard deviation), and categorical as count (frequency). PY, pack-years.</w:t>
      </w:r>
      <w:bookmarkStart w:id="0" w:name="_GoBack"/>
      <w:bookmarkEnd w:id="0"/>
    </w:p>
    <w:sectPr w:rsidR="00DA4120" w:rsidSect="00657C7D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2B4A" w:rsidRDefault="00A60B70" w:rsidP="00A61D6E">
    <w:pPr>
      <w:pStyle w:val="Footer"/>
      <w:jc w:val="center"/>
    </w:pP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7FA"/>
    <w:rsid w:val="00013D47"/>
    <w:rsid w:val="00A60B70"/>
    <w:rsid w:val="00A66BF2"/>
    <w:rsid w:val="00AC07FA"/>
    <w:rsid w:val="00CF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7A9C3-55B5-43BF-88CE-D6C1A55F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B70"/>
    <w:pPr>
      <w:jc w:val="both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B70"/>
    <w:pPr>
      <w:pBdr>
        <w:bottom w:val="single" w:sz="4" w:space="1" w:color="auto"/>
      </w:pBdr>
      <w:spacing w:after="240"/>
      <w:outlineLvl w:val="0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B70"/>
    <w:rPr>
      <w:b/>
      <w:bCs/>
      <w:sz w:val="26"/>
      <w:szCs w:val="26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60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B70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A60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04-27T02:00:00Z</dcterms:created>
  <dcterms:modified xsi:type="dcterms:W3CDTF">2023-04-27T02:00:00Z</dcterms:modified>
</cp:coreProperties>
</file>